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AC416" w14:textId="77777777" w:rsidR="005502CD" w:rsidRPr="00657AB9" w:rsidRDefault="005502CD" w:rsidP="005502CD">
      <w:pPr>
        <w:suppressLineNumbers/>
        <w:spacing w:line="460" w:lineRule="exact"/>
        <w:rPr>
          <w:rFonts w:ascii="Times New Roman" w:hAnsi="Times New Roman" w:cs="Times New Roman"/>
        </w:rPr>
      </w:pPr>
      <w:r w:rsidRPr="00756A4E">
        <w:rPr>
          <w:rFonts w:ascii="Times New Roman" w:hAnsi="Times New Roman" w:cs="Times New Roman"/>
          <w:b/>
          <w:szCs w:val="24"/>
        </w:rPr>
        <w:t>Table</w:t>
      </w:r>
      <w:r w:rsidRPr="00756A4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Pr="00756A4E">
        <w:rPr>
          <w:rFonts w:ascii="Times New Roman" w:hAnsi="Times New Roman" w:cs="Times New Roman"/>
          <w:b/>
        </w:rPr>
        <w:t>1</w:t>
      </w:r>
      <w:r w:rsidRPr="00756A4E">
        <w:rPr>
          <w:rFonts w:ascii="Times New Roman" w:hAnsi="Times New Roman" w:cs="Times New Roman"/>
        </w:rPr>
        <w:t xml:space="preserve"> Demographic data and laboratory findings of rheumatoid</w:t>
      </w:r>
      <w:r w:rsidRPr="00657AB9">
        <w:rPr>
          <w:rFonts w:ascii="Times New Roman" w:hAnsi="Times New Roman" w:cs="Times New Roman"/>
        </w:rPr>
        <w:t xml:space="preserve"> arthritis (RA) patients with latent tuberculosis infection (LTBI), nontuberculous mycobacteria (NTM) infection</w:t>
      </w:r>
      <w:bookmarkStart w:id="0" w:name="_GoBack"/>
      <w:bookmarkEnd w:id="0"/>
      <w:r w:rsidRPr="00657AB9">
        <w:rPr>
          <w:rFonts w:ascii="Times New Roman" w:hAnsi="Times New Roman" w:cs="Times New Roman"/>
        </w:rPr>
        <w:t>, and without infection.</w:t>
      </w:r>
    </w:p>
    <w:tbl>
      <w:tblPr>
        <w:tblW w:w="8931" w:type="dxa"/>
        <w:tblInd w:w="28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701"/>
      </w:tblGrid>
      <w:tr w:rsidR="005502CD" w:rsidRPr="00657AB9" w14:paraId="635BD87B" w14:textId="77777777" w:rsidTr="00C304E0">
        <w:trPr>
          <w:trHeight w:val="397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0F14D3E" w14:textId="77777777" w:rsidR="005502CD" w:rsidRPr="00657AB9" w:rsidRDefault="005502CD" w:rsidP="00C304E0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7AB9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27C7" w14:textId="77777777" w:rsidR="005502CD" w:rsidRPr="00657AB9" w:rsidRDefault="005502CD" w:rsidP="00C304E0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7AB9">
              <w:rPr>
                <w:rFonts w:ascii="Times New Roman" w:hAnsi="Times New Roman" w:cs="Times New Roman"/>
                <w:color w:val="000000"/>
              </w:rPr>
              <w:t xml:space="preserve">Mycobacterial infection </w:t>
            </w:r>
          </w:p>
        </w:tc>
      </w:tr>
      <w:tr w:rsidR="005502CD" w:rsidRPr="00657AB9" w14:paraId="3DABCBCC" w14:textId="77777777" w:rsidTr="00C304E0">
        <w:trPr>
          <w:trHeight w:val="1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58CC2B2" w14:textId="77777777" w:rsidR="005502CD" w:rsidRPr="00657AB9" w:rsidRDefault="005502CD" w:rsidP="00C304E0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029B" w14:textId="77777777" w:rsidR="005502CD" w:rsidRPr="00657AB9" w:rsidRDefault="005502CD" w:rsidP="00C304E0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7AB9">
              <w:rPr>
                <w:rFonts w:ascii="Times New Roman" w:hAnsi="Times New Roman" w:cs="Times New Roman"/>
                <w:color w:val="000000"/>
              </w:rPr>
              <w:t>LTB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A2EA" w14:textId="77777777" w:rsidR="005502CD" w:rsidRPr="00657AB9" w:rsidRDefault="005502CD" w:rsidP="00C304E0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7AB9">
              <w:rPr>
                <w:rFonts w:ascii="Times New Roman" w:hAnsi="Times New Roman" w:cs="Times New Roman"/>
                <w:color w:val="000000"/>
              </w:rPr>
              <w:t>NT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C419" w14:textId="77777777" w:rsidR="005502CD" w:rsidRPr="00657AB9" w:rsidRDefault="005502CD" w:rsidP="00C304E0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7AB9">
              <w:rPr>
                <w:rFonts w:ascii="Times New Roman" w:hAnsi="Times New Roman" w:cs="Times New Roman"/>
                <w:color w:val="000000"/>
              </w:rPr>
              <w:t xml:space="preserve">Without </w:t>
            </w:r>
          </w:p>
        </w:tc>
      </w:tr>
      <w:tr w:rsidR="005502CD" w:rsidRPr="00657AB9" w14:paraId="19C28831" w14:textId="77777777" w:rsidTr="00C304E0">
        <w:trPr>
          <w:trHeight w:val="170"/>
        </w:trPr>
        <w:tc>
          <w:tcPr>
            <w:tcW w:w="382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2B62D5A" w14:textId="77777777" w:rsidR="005502CD" w:rsidRPr="00657AB9" w:rsidRDefault="005502CD" w:rsidP="00C304E0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1F679D0" w14:textId="77777777" w:rsidR="005502CD" w:rsidRPr="00657AB9" w:rsidRDefault="005502CD" w:rsidP="00C304E0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7ABE92D" w14:textId="77777777" w:rsidR="005502CD" w:rsidRPr="00657AB9" w:rsidRDefault="005502CD" w:rsidP="00C304E0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7AB9">
              <w:rPr>
                <w:rFonts w:ascii="Times New Roman" w:hAnsi="Times New Roman" w:cs="Times New Roman"/>
                <w:color w:val="000000"/>
              </w:rPr>
              <w:t>infectio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1D07D6" w14:textId="77777777" w:rsidR="005502CD" w:rsidRPr="00657AB9" w:rsidRDefault="005502CD" w:rsidP="00C304E0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7AB9">
              <w:rPr>
                <w:rFonts w:ascii="Times New Roman" w:hAnsi="Times New Roman" w:cs="Times New Roman"/>
                <w:color w:val="000000"/>
              </w:rPr>
              <w:t>infection</w:t>
            </w:r>
          </w:p>
        </w:tc>
      </w:tr>
      <w:tr w:rsidR="005502CD" w:rsidRPr="00657AB9" w14:paraId="699E93F5" w14:textId="77777777" w:rsidTr="00C304E0">
        <w:trPr>
          <w:trHeight w:val="170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8568" w14:textId="77777777" w:rsidR="005502CD" w:rsidRPr="00657AB9" w:rsidRDefault="005502CD" w:rsidP="00C304E0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7AB9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DD2B" w14:textId="77777777" w:rsidR="005502CD" w:rsidRPr="00657AB9" w:rsidRDefault="005502CD" w:rsidP="00C304E0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7AB9">
              <w:rPr>
                <w:rFonts w:ascii="Times New Roman" w:hAnsi="Times New Roman" w:cs="Times New Roman"/>
                <w:color w:val="000000"/>
              </w:rPr>
              <w:t>(n=3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657AB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942A" w14:textId="77777777" w:rsidR="005502CD" w:rsidRPr="00657AB9" w:rsidRDefault="005502CD" w:rsidP="00C304E0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7AB9">
              <w:rPr>
                <w:rFonts w:ascii="Times New Roman" w:hAnsi="Times New Roman" w:cs="Times New Roman"/>
                <w:color w:val="000000"/>
              </w:rPr>
              <w:t>(n=1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C50F" w14:textId="77777777" w:rsidR="005502CD" w:rsidRPr="00657AB9" w:rsidRDefault="005502CD" w:rsidP="00C304E0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7AB9">
              <w:rPr>
                <w:rFonts w:ascii="Times New Roman" w:hAnsi="Times New Roman" w:cs="Times New Roman"/>
                <w:color w:val="000000"/>
              </w:rPr>
              <w:t>(n=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  <w:r w:rsidRPr="00657AB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502CD" w:rsidRPr="003E00FB" w14:paraId="6B901164" w14:textId="77777777" w:rsidTr="00C304E0">
        <w:trPr>
          <w:trHeight w:val="283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1119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Age at study entry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9F90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60.8±13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029F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62.1±10.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6726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61.3±10.2</w:t>
            </w:r>
          </w:p>
        </w:tc>
      </w:tr>
      <w:tr w:rsidR="005502CD" w:rsidRPr="003E00FB" w14:paraId="2DD21590" w14:textId="77777777" w:rsidTr="00C304E0">
        <w:trPr>
          <w:trHeight w:val="283"/>
        </w:trPr>
        <w:tc>
          <w:tcPr>
            <w:tcW w:w="3828" w:type="dxa"/>
            <w:shd w:val="clear" w:color="auto" w:fill="D9D9D9"/>
            <w:noWrap/>
            <w:vAlign w:val="center"/>
            <w:hideMark/>
          </w:tcPr>
          <w:p w14:paraId="10F81B72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Gender (female, %)</w:t>
            </w:r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1941B078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26 (74.3)</w:t>
            </w:r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081BAD16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8 (66.7)</w:t>
            </w:r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28CBCF07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38 (76.0)</w:t>
            </w:r>
          </w:p>
        </w:tc>
      </w:tr>
      <w:tr w:rsidR="005502CD" w:rsidRPr="003E00FB" w14:paraId="264AEC49" w14:textId="77777777" w:rsidTr="00C304E0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F91FCDE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Disease duration (year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9EBC65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9.5±5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AE5053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9.6±4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4C4DA1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9.8±4.8</w:t>
            </w:r>
          </w:p>
        </w:tc>
      </w:tr>
      <w:tr w:rsidR="005502CD" w:rsidRPr="003E00FB" w14:paraId="7D021861" w14:textId="77777777" w:rsidTr="00C304E0">
        <w:trPr>
          <w:trHeight w:val="283"/>
        </w:trPr>
        <w:tc>
          <w:tcPr>
            <w:tcW w:w="3828" w:type="dxa"/>
            <w:shd w:val="clear" w:color="auto" w:fill="D9D9D9"/>
            <w:noWrap/>
            <w:vAlign w:val="center"/>
          </w:tcPr>
          <w:p w14:paraId="23577B59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1701" w:type="dxa"/>
            <w:shd w:val="clear" w:color="auto" w:fill="D9D9D9"/>
            <w:noWrap/>
            <w:vAlign w:val="center"/>
          </w:tcPr>
          <w:p w14:paraId="6E23BC1A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noWrap/>
            <w:vAlign w:val="center"/>
          </w:tcPr>
          <w:p w14:paraId="6BF4292E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noWrap/>
            <w:vAlign w:val="center"/>
          </w:tcPr>
          <w:p w14:paraId="10DCADBE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02CD" w:rsidRPr="003E00FB" w14:paraId="1C878956" w14:textId="77777777" w:rsidTr="00C304E0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</w:tcPr>
          <w:p w14:paraId="546E3095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 xml:space="preserve">  diabetes mellit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4A9AF9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5 (14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2809F1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1220F7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8 (16.0)</w:t>
            </w:r>
          </w:p>
        </w:tc>
      </w:tr>
      <w:tr w:rsidR="005502CD" w:rsidRPr="003E00FB" w14:paraId="18F8555A" w14:textId="77777777" w:rsidTr="00C304E0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</w:tcPr>
          <w:p w14:paraId="16AC6769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 xml:space="preserve">  chronic kidney diseas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07DF57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5 (14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0FEF4A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3 (25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5BA5E7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7 (14.0)</w:t>
            </w:r>
          </w:p>
        </w:tc>
      </w:tr>
      <w:tr w:rsidR="005502CD" w:rsidRPr="003E00FB" w14:paraId="1EA9B7D7" w14:textId="77777777" w:rsidTr="00C304E0">
        <w:trPr>
          <w:trHeight w:val="283"/>
        </w:trPr>
        <w:tc>
          <w:tcPr>
            <w:tcW w:w="3828" w:type="dxa"/>
            <w:shd w:val="clear" w:color="auto" w:fill="D9D9D9"/>
            <w:noWrap/>
            <w:vAlign w:val="center"/>
            <w:hideMark/>
          </w:tcPr>
          <w:p w14:paraId="09EF2DA6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RF (positive, %)</w:t>
            </w:r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37B6E583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27 (77.1)</w:t>
            </w:r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7E8FB2DF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5 (41.6)</w:t>
            </w:r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69CDFE82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36 (72.0)</w:t>
            </w:r>
          </w:p>
        </w:tc>
      </w:tr>
      <w:tr w:rsidR="005502CD" w:rsidRPr="003E00FB" w14:paraId="0C79C5B6" w14:textId="77777777" w:rsidTr="00C304E0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FFE7B2F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Anti-CCP antibody (positive, 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C8B03D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31 (88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1DD8DE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8 (66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15AC24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35 (70.0)</w:t>
            </w:r>
          </w:p>
        </w:tc>
      </w:tr>
      <w:tr w:rsidR="005502CD" w:rsidRPr="003E00FB" w14:paraId="3F923717" w14:textId="77777777" w:rsidTr="00C304E0">
        <w:trPr>
          <w:trHeight w:val="283"/>
        </w:trPr>
        <w:tc>
          <w:tcPr>
            <w:tcW w:w="3828" w:type="dxa"/>
            <w:shd w:val="clear" w:color="auto" w:fill="D9D9D9"/>
            <w:noWrap/>
            <w:vAlign w:val="center"/>
            <w:hideMark/>
          </w:tcPr>
          <w:p w14:paraId="36A2886C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DAS28 at study entry</w:t>
            </w:r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14585EA5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3.9±1.3</w:t>
            </w:r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1D339764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3.8±1.7</w:t>
            </w:r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5F439AB0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3.7±1.2</w:t>
            </w:r>
          </w:p>
        </w:tc>
      </w:tr>
      <w:tr w:rsidR="005502CD" w:rsidRPr="003E00FB" w14:paraId="0C68171C" w14:textId="77777777" w:rsidTr="00C304E0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7584F6F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ESR (mm/h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EC4C9C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28.5±7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43DD1B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11.5±3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8625E2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20.4±8.9</w:t>
            </w:r>
          </w:p>
        </w:tc>
      </w:tr>
      <w:tr w:rsidR="005502CD" w:rsidRPr="003E00FB" w14:paraId="0D96A477" w14:textId="77777777" w:rsidTr="00C304E0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4B5601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CRP (mg/d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2F2D1F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0.95±1.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E2C00C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1.14±1.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EE78A2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0.98±1.42</w:t>
            </w:r>
          </w:p>
        </w:tc>
      </w:tr>
      <w:tr w:rsidR="005502CD" w:rsidRPr="003E00FB" w14:paraId="3EFA5C21" w14:textId="77777777" w:rsidTr="00C304E0">
        <w:trPr>
          <w:trHeight w:val="283"/>
        </w:trPr>
        <w:tc>
          <w:tcPr>
            <w:tcW w:w="3828" w:type="dxa"/>
            <w:shd w:val="clear" w:color="auto" w:fill="D9D9D9"/>
            <w:noWrap/>
            <w:vAlign w:val="center"/>
            <w:hideMark/>
          </w:tcPr>
          <w:p w14:paraId="673012E3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Daily prednisolone dose (mg)</w:t>
            </w:r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3A518E5E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4.3±2.5</w:t>
            </w:r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65CF884F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4.7±1.7</w:t>
            </w:r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65AD2892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4.1±1.8</w:t>
            </w:r>
          </w:p>
        </w:tc>
      </w:tr>
      <w:tr w:rsidR="005502CD" w:rsidRPr="003E00FB" w14:paraId="58B53A47" w14:textId="77777777" w:rsidTr="00C304E0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5AD37D4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Methotrexate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4391B1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21 (6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38E654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4 (33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E8F2BE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26 (52.0)</w:t>
            </w:r>
          </w:p>
        </w:tc>
      </w:tr>
      <w:tr w:rsidR="005502CD" w:rsidRPr="003E00FB" w14:paraId="52960104" w14:textId="77777777" w:rsidTr="00C304E0">
        <w:trPr>
          <w:trHeight w:val="283"/>
        </w:trPr>
        <w:tc>
          <w:tcPr>
            <w:tcW w:w="3828" w:type="dxa"/>
            <w:shd w:val="clear" w:color="auto" w:fill="D9D9D9"/>
            <w:noWrap/>
            <w:vAlign w:val="center"/>
            <w:hideMark/>
          </w:tcPr>
          <w:p w14:paraId="3B899075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Hydroxychloroquine (%)</w:t>
            </w:r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2777AA1A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19 (54.3)</w:t>
            </w:r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34C579DE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7 (58.3)</w:t>
            </w:r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16E10BFF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18 (36.0)</w:t>
            </w:r>
          </w:p>
        </w:tc>
      </w:tr>
      <w:tr w:rsidR="005502CD" w:rsidRPr="003E00FB" w14:paraId="6F797001" w14:textId="77777777" w:rsidTr="00C304E0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FB1C5F3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Sulfasalazine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03F0C4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7 (2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3861DA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0EA916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8 (16.0)</w:t>
            </w:r>
          </w:p>
        </w:tc>
      </w:tr>
      <w:tr w:rsidR="005502CD" w:rsidRPr="003E00FB" w14:paraId="059A57B2" w14:textId="77777777" w:rsidTr="00C304E0">
        <w:trPr>
          <w:trHeight w:val="283"/>
        </w:trPr>
        <w:tc>
          <w:tcPr>
            <w:tcW w:w="3828" w:type="dxa"/>
            <w:shd w:val="clear" w:color="auto" w:fill="D9D9D9"/>
            <w:noWrap/>
            <w:vAlign w:val="center"/>
            <w:hideMark/>
          </w:tcPr>
          <w:p w14:paraId="20CACD5A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Biologics therapy (%)</w:t>
            </w:r>
          </w:p>
        </w:tc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1F34BA42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28 (80.0)</w:t>
            </w:r>
          </w:p>
        </w:tc>
        <w:tc>
          <w:tcPr>
            <w:tcW w:w="1701" w:type="dxa"/>
            <w:shd w:val="clear" w:color="auto" w:fill="D9D9D9"/>
            <w:noWrap/>
            <w:vAlign w:val="center"/>
          </w:tcPr>
          <w:p w14:paraId="44DA312C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9 (75.0)</w:t>
            </w:r>
          </w:p>
        </w:tc>
        <w:tc>
          <w:tcPr>
            <w:tcW w:w="1701" w:type="dxa"/>
            <w:shd w:val="clear" w:color="auto" w:fill="D9D9D9"/>
            <w:noWrap/>
            <w:vAlign w:val="center"/>
          </w:tcPr>
          <w:p w14:paraId="019D2B7F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37 (74.0)</w:t>
            </w:r>
          </w:p>
        </w:tc>
      </w:tr>
      <w:tr w:rsidR="005502CD" w:rsidRPr="003E00FB" w14:paraId="2CE0ABBC" w14:textId="77777777" w:rsidTr="00C304E0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</w:tcPr>
          <w:p w14:paraId="0D22EFC1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 xml:space="preserve">  Adalimuma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5484E8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12 (34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7B7EEC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3 (25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C0EA13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12 (24.0)</w:t>
            </w:r>
          </w:p>
        </w:tc>
      </w:tr>
      <w:tr w:rsidR="005502CD" w:rsidRPr="003E00FB" w14:paraId="04E21940" w14:textId="77777777" w:rsidTr="00C304E0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</w:tcPr>
          <w:p w14:paraId="42290644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 xml:space="preserve">  Etanercep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E236AB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8 (22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582167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4 (33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0639BF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9 (18.0)</w:t>
            </w:r>
          </w:p>
        </w:tc>
      </w:tr>
      <w:tr w:rsidR="005502CD" w:rsidRPr="003E00FB" w14:paraId="608C94C9" w14:textId="77777777" w:rsidTr="00C304E0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</w:tcPr>
          <w:p w14:paraId="70EF5CF3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 xml:space="preserve">  Rituxima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CDD907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7 (20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0BBA08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ECB29A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9 (18.0)</w:t>
            </w:r>
          </w:p>
        </w:tc>
      </w:tr>
      <w:tr w:rsidR="005502CD" w:rsidRPr="003E00FB" w14:paraId="629FA1D4" w14:textId="77777777" w:rsidTr="00C304E0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</w:tcPr>
          <w:p w14:paraId="0C34D0DE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 xml:space="preserve">  Abatacep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3D9310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3FB26B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AC7209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4 (8.0)</w:t>
            </w:r>
          </w:p>
        </w:tc>
      </w:tr>
      <w:tr w:rsidR="005502CD" w:rsidRPr="003E00FB" w14:paraId="18B36F09" w14:textId="77777777" w:rsidTr="00C304E0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</w:tcPr>
          <w:p w14:paraId="211024B3" w14:textId="77777777" w:rsidR="005502CD" w:rsidRPr="003E00FB" w:rsidRDefault="005502CD" w:rsidP="00C304E0">
            <w:pPr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 xml:space="preserve">  Tocilizuma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5CA2F9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1 (2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E4E9ED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EED6CE" w14:textId="77777777" w:rsidR="005502CD" w:rsidRPr="003E00FB" w:rsidRDefault="005502CD" w:rsidP="00C304E0">
            <w:pPr>
              <w:jc w:val="center"/>
              <w:rPr>
                <w:rFonts w:ascii="Times New Roman" w:hAnsi="Times New Roman" w:cs="Times New Roman"/>
              </w:rPr>
            </w:pPr>
            <w:r w:rsidRPr="003E00FB">
              <w:rPr>
                <w:rFonts w:ascii="Times New Roman" w:hAnsi="Times New Roman" w:cs="Times New Roman"/>
              </w:rPr>
              <w:t>3 (6.0)</w:t>
            </w:r>
          </w:p>
        </w:tc>
      </w:tr>
    </w:tbl>
    <w:p w14:paraId="36B769B6" w14:textId="77777777" w:rsidR="005502CD" w:rsidRPr="003E00FB" w:rsidRDefault="005502CD" w:rsidP="00550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細明體" w:hAnsi="Times New Roman" w:cs="Times New Roman"/>
        </w:rPr>
      </w:pPr>
      <w:r w:rsidRPr="003E00FB">
        <w:rPr>
          <w:rFonts w:ascii="Times New Roman" w:eastAsia="細明體" w:hAnsi="Times New Roman" w:cs="Times New Roman"/>
        </w:rPr>
        <w:t xml:space="preserve">*Values are </w:t>
      </w:r>
      <w:proofErr w:type="spellStart"/>
      <w:r w:rsidRPr="003E00FB">
        <w:rPr>
          <w:rFonts w:ascii="Times New Roman" w:eastAsia="細明體" w:hAnsi="Times New Roman" w:cs="Times New Roman"/>
        </w:rPr>
        <w:t>mean±SD</w:t>
      </w:r>
      <w:proofErr w:type="spellEnd"/>
      <w:r w:rsidRPr="003E00FB">
        <w:rPr>
          <w:rFonts w:ascii="Times New Roman" w:eastAsia="細明體" w:hAnsi="Times New Roman" w:cs="Times New Roman"/>
        </w:rPr>
        <w:t xml:space="preserve"> or the number (%) of patients.</w:t>
      </w:r>
    </w:p>
    <w:p w14:paraId="1F84CFBE" w14:textId="2294C04D" w:rsidR="000535E8" w:rsidRDefault="005502CD" w:rsidP="005502CD">
      <w:r w:rsidRPr="00657AB9">
        <w:rPr>
          <w:rFonts w:ascii="Times New Roman" w:eastAsia="細明體" w:hAnsi="Times New Roman" w:cs="Times New Roman"/>
        </w:rPr>
        <w:t>RF, rheumatoid factor; CCP, cyclic citrullinated peptide; DAS28, disease activity score for 28-joints; ESR, erythrocyte sedimentation rate; CRP, C reactive protein</w:t>
      </w:r>
      <w:r>
        <w:rPr>
          <w:rFonts w:ascii="Times New Roman" w:eastAsia="細明體" w:hAnsi="Times New Roman" w:cs="Times New Roman"/>
        </w:rPr>
        <w:t>.</w:t>
      </w:r>
    </w:p>
    <w:sectPr w:rsidR="000535E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2CD"/>
    <w:rsid w:val="005502CD"/>
    <w:rsid w:val="005C3105"/>
    <w:rsid w:val="009F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BCCFC"/>
  <w15:chartTrackingRefBased/>
  <w15:docId w15:val="{80010C7E-FB0F-44AD-A619-97B4F04C0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2C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-Ling Liao</dc:creator>
  <cp:keywords>Table S1</cp:keywords>
  <dc:description/>
  <cp:lastModifiedBy>Tsai-Ling Liao</cp:lastModifiedBy>
  <cp:revision>1</cp:revision>
  <dcterms:created xsi:type="dcterms:W3CDTF">2019-11-21T00:30:00Z</dcterms:created>
  <dcterms:modified xsi:type="dcterms:W3CDTF">2019-11-21T00:31:00Z</dcterms:modified>
</cp:coreProperties>
</file>